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3CF" w:rsidRPr="00AC53CF" w:rsidRDefault="00AC53CF" w:rsidP="00AC53CF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eastAsia="en-US"/>
        </w:rPr>
      </w:pPr>
      <w:r w:rsidRPr="00AC53CF"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eastAsia="en-US"/>
        </w:rPr>
        <w:t>S1 Table</w:t>
      </w:r>
      <w:r w:rsidRPr="00AC53CF"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  <w:t>. MO sequenc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60"/>
        <w:gridCol w:w="6346"/>
      </w:tblGrid>
      <w:tr w:rsidR="00AC53CF" w:rsidRPr="00AC53CF" w:rsidTr="00EF7F45">
        <w:trPr>
          <w:jc w:val="center"/>
        </w:trPr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:rsidR="00AC53CF" w:rsidRPr="00AC53CF" w:rsidRDefault="00AC53CF" w:rsidP="00AC53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3820" w:type="pct"/>
            <w:tcBorders>
              <w:top w:val="single" w:sz="4" w:space="0" w:color="auto"/>
              <w:bottom w:val="single" w:sz="4" w:space="0" w:color="auto"/>
            </w:tcBorders>
          </w:tcPr>
          <w:p w:rsidR="00AC53CF" w:rsidRPr="00AC53CF" w:rsidRDefault="00AC53CF" w:rsidP="00AC53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 sequence</w:t>
            </w:r>
          </w:p>
        </w:tc>
      </w:tr>
      <w:tr w:rsidR="00AC53CF" w:rsidRPr="00AC53CF" w:rsidTr="00EF7F45">
        <w:trPr>
          <w:jc w:val="center"/>
        </w:trPr>
        <w:tc>
          <w:tcPr>
            <w:tcW w:w="1180" w:type="pct"/>
            <w:tcBorders>
              <w:top w:val="single" w:sz="4" w:space="0" w:color="auto"/>
            </w:tcBorders>
          </w:tcPr>
          <w:p w:rsidR="00AC53CF" w:rsidRPr="00AC53CF" w:rsidRDefault="00AC53CF" w:rsidP="00AC53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53C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tnnt2a</w:t>
            </w: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3820" w:type="pct"/>
            <w:tcBorders>
              <w:top w:val="single" w:sz="4" w:space="0" w:color="auto"/>
            </w:tcBorders>
          </w:tcPr>
          <w:p w:rsidR="00AC53CF" w:rsidRPr="00AC53CF" w:rsidRDefault="00AC53CF" w:rsidP="00AC5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  <w:r w:rsidRPr="00AC53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eastAsia="en-US"/>
              </w:rPr>
              <w:t>′</w:t>
            </w: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-CATGTTTGCTCTGATCTGACACGCA-3</w:t>
            </w:r>
            <w:r w:rsidRPr="00AC53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eastAsia="en-US"/>
              </w:rPr>
              <w:t>′</w:t>
            </w:r>
          </w:p>
        </w:tc>
      </w:tr>
      <w:tr w:rsidR="00AC53CF" w:rsidRPr="00AC53CF" w:rsidTr="00EF7F45">
        <w:trPr>
          <w:jc w:val="center"/>
        </w:trPr>
        <w:tc>
          <w:tcPr>
            <w:tcW w:w="1180" w:type="pct"/>
          </w:tcPr>
          <w:p w:rsidR="00AC53CF" w:rsidRPr="00AC53CF" w:rsidRDefault="00AC53CF" w:rsidP="00AC53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53C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klf6a</w:t>
            </w: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3820" w:type="pct"/>
          </w:tcPr>
          <w:p w:rsidR="00AC53CF" w:rsidRPr="00AC53CF" w:rsidRDefault="00AC53CF" w:rsidP="00AC5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  <w:r w:rsidRPr="00AC53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eastAsia="en-US"/>
              </w:rPr>
              <w:t>′</w:t>
            </w: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-CACATTGGTAGAACATCCATTGCAA-3</w:t>
            </w:r>
            <w:r w:rsidRPr="00AC53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eastAsia="en-US"/>
              </w:rPr>
              <w:t>′</w:t>
            </w:r>
          </w:p>
        </w:tc>
      </w:tr>
      <w:tr w:rsidR="00AC53CF" w:rsidRPr="00AC53CF" w:rsidTr="00EF7F45">
        <w:trPr>
          <w:jc w:val="center"/>
        </w:trPr>
        <w:tc>
          <w:tcPr>
            <w:tcW w:w="1180" w:type="pct"/>
          </w:tcPr>
          <w:p w:rsidR="00AC53CF" w:rsidRPr="00AC53CF" w:rsidRDefault="00AC53CF" w:rsidP="00AC53C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C53C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tagln2</w:t>
            </w:r>
          </w:p>
        </w:tc>
        <w:tc>
          <w:tcPr>
            <w:tcW w:w="3820" w:type="pct"/>
          </w:tcPr>
          <w:p w:rsidR="00AC53CF" w:rsidRPr="00AC53CF" w:rsidRDefault="00AC53CF" w:rsidP="00AC5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  <w:r w:rsidRPr="00AC53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eastAsia="en-US"/>
              </w:rPr>
              <w:t>′</w:t>
            </w: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-GGACGGACCTTTATTTGCCATTTTG-3</w:t>
            </w:r>
            <w:r w:rsidRPr="00AC53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eastAsia="en-US"/>
              </w:rPr>
              <w:t>′</w:t>
            </w:r>
          </w:p>
        </w:tc>
      </w:tr>
      <w:tr w:rsidR="00AC53CF" w:rsidRPr="00AC53CF" w:rsidTr="00EF7F45">
        <w:trPr>
          <w:jc w:val="center"/>
        </w:trPr>
        <w:tc>
          <w:tcPr>
            <w:tcW w:w="1180" w:type="pct"/>
            <w:tcBorders>
              <w:bottom w:val="single" w:sz="4" w:space="0" w:color="auto"/>
            </w:tcBorders>
          </w:tcPr>
          <w:p w:rsidR="00AC53CF" w:rsidRPr="00AC53CF" w:rsidRDefault="00AC53CF" w:rsidP="00AC53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 MO</w:t>
            </w: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820" w:type="pct"/>
            <w:tcBorders>
              <w:bottom w:val="single" w:sz="4" w:space="0" w:color="auto"/>
            </w:tcBorders>
          </w:tcPr>
          <w:p w:rsidR="00AC53CF" w:rsidRPr="00AC53CF" w:rsidRDefault="00AC53CF" w:rsidP="00AC5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  <w:r w:rsidRPr="00AC53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eastAsia="en-US"/>
              </w:rPr>
              <w:t>′</w:t>
            </w:r>
            <w:r w:rsidRPr="00AC53CF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eastAsia="en-US"/>
              </w:rPr>
              <w:t>-CCTCTTACCTCAGTTACAATTTATA-3</w:t>
            </w:r>
            <w:r w:rsidRPr="00AC53C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eastAsia="en-US"/>
              </w:rPr>
              <w:t>′</w:t>
            </w:r>
          </w:p>
        </w:tc>
      </w:tr>
    </w:tbl>
    <w:p w:rsidR="00AC53CF" w:rsidRPr="00AC53CF" w:rsidRDefault="00AC53CF" w:rsidP="00AC53CF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</w:p>
    <w:p w:rsidR="00741695" w:rsidRDefault="00741695">
      <w:bookmarkStart w:id="0" w:name="_GoBack"/>
      <w:bookmarkEnd w:id="0"/>
    </w:p>
    <w:sectPr w:rsidR="00741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3CF"/>
    <w:rsid w:val="00741695"/>
    <w:rsid w:val="00AC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16822-9123-40C4-9CBD-AFB74799B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霖</dc:creator>
  <cp:keywords/>
  <dc:description/>
  <cp:lastModifiedBy>文 霖</cp:lastModifiedBy>
  <cp:revision>1</cp:revision>
  <dcterms:created xsi:type="dcterms:W3CDTF">2021-07-04T09:00:00Z</dcterms:created>
  <dcterms:modified xsi:type="dcterms:W3CDTF">2021-07-04T09:02:00Z</dcterms:modified>
</cp:coreProperties>
</file>